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2F9D8" w14:textId="77777777" w:rsidR="007B450A" w:rsidRPr="001F6D34" w:rsidRDefault="007B450A" w:rsidP="007B45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82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F28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2821">
        <w:rPr>
          <w:rFonts w:ascii="Times New Roman" w:hAnsi="Times New Roman" w:cs="Times New Roman"/>
          <w:sz w:val="24"/>
          <w:szCs w:val="24"/>
        </w:rPr>
        <w:t xml:space="preserve"> </w:t>
      </w:r>
      <w:r w:rsidRPr="001F6D34">
        <w:rPr>
          <w:rFonts w:ascii="Times New Roman" w:hAnsi="Times New Roman" w:cs="Times New Roman"/>
          <w:b/>
          <w:bCs/>
          <w:sz w:val="24"/>
          <w:szCs w:val="24"/>
        </w:rPr>
        <w:t>Threshold effect analyses of self-esteem on cognitive test scores in 2014, 2016, and 2018</w:t>
      </w:r>
    </w:p>
    <w:p w14:paraId="73279B3F" w14:textId="77777777" w:rsidR="007B450A" w:rsidRPr="00EF2821" w:rsidRDefault="007B450A" w:rsidP="007B45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821">
        <w:rPr>
          <w:rFonts w:ascii="Times New Roman" w:hAnsi="Times New Roman" w:cs="Times New Roman"/>
          <w:b/>
          <w:bCs/>
          <w:sz w:val="24"/>
          <w:szCs w:val="24"/>
        </w:rPr>
        <w:t>(a) Mathematics and vocabulary test scores in 2014 and 2018</w:t>
      </w:r>
    </w:p>
    <w:tbl>
      <w:tblPr>
        <w:tblStyle w:val="a3"/>
        <w:tblW w:w="143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254"/>
        <w:gridCol w:w="1842"/>
        <w:gridCol w:w="851"/>
        <w:gridCol w:w="1701"/>
        <w:gridCol w:w="709"/>
        <w:gridCol w:w="1701"/>
        <w:gridCol w:w="850"/>
        <w:gridCol w:w="1701"/>
        <w:gridCol w:w="773"/>
      </w:tblGrid>
      <w:tr w:rsidR="007B450A" w14:paraId="04AF3F29" w14:textId="77777777" w:rsidTr="00F8742E">
        <w:trPr>
          <w:trHeight w:val="310"/>
        </w:trPr>
        <w:tc>
          <w:tcPr>
            <w:tcW w:w="4254" w:type="dxa"/>
            <w:vMerge w:val="restart"/>
            <w:tcBorders>
              <w:left w:val="nil"/>
              <w:right w:val="nil"/>
            </w:tcBorders>
            <w:vAlign w:val="center"/>
          </w:tcPr>
          <w:p w14:paraId="517BC08A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5103" w:type="dxa"/>
            <w:gridSpan w:val="4"/>
            <w:tcBorders>
              <w:left w:val="nil"/>
              <w:right w:val="single" w:sz="48" w:space="0" w:color="FFFFFF" w:themeColor="background1"/>
            </w:tcBorders>
            <w:vAlign w:val="center"/>
          </w:tcPr>
          <w:p w14:paraId="1396435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99724603"/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hematics test</w:t>
            </w:r>
            <w:bookmarkEnd w:id="0"/>
          </w:p>
        </w:tc>
        <w:tc>
          <w:tcPr>
            <w:tcW w:w="5025" w:type="dxa"/>
            <w:gridSpan w:val="4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06A1B527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cabulary test</w:t>
            </w:r>
          </w:p>
        </w:tc>
      </w:tr>
      <w:tr w:rsidR="007B450A" w14:paraId="525C586D" w14:textId="77777777" w:rsidTr="00F8742E">
        <w:trPr>
          <w:trHeight w:val="414"/>
        </w:trPr>
        <w:tc>
          <w:tcPr>
            <w:tcW w:w="4254" w:type="dxa"/>
            <w:vMerge/>
            <w:tcBorders>
              <w:left w:val="nil"/>
              <w:right w:val="nil"/>
            </w:tcBorders>
            <w:vAlign w:val="center"/>
          </w:tcPr>
          <w:p w14:paraId="5216BEE4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DA6171B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=1518)</w:t>
            </w:r>
          </w:p>
        </w:tc>
        <w:tc>
          <w:tcPr>
            <w:tcW w:w="2410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7D13E5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=848)</w:t>
            </w:r>
          </w:p>
        </w:tc>
        <w:tc>
          <w:tcPr>
            <w:tcW w:w="2551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150D5F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=1518)</w:t>
            </w:r>
          </w:p>
        </w:tc>
        <w:tc>
          <w:tcPr>
            <w:tcW w:w="2474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52E0AAE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=848)</w:t>
            </w:r>
          </w:p>
        </w:tc>
      </w:tr>
      <w:tr w:rsidR="007B450A" w14:paraId="19E2D8B2" w14:textId="77777777" w:rsidTr="00F8742E">
        <w:trPr>
          <w:trHeight w:val="297"/>
        </w:trPr>
        <w:tc>
          <w:tcPr>
            <w:tcW w:w="42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935AC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CECC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6124CB0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5B8E075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72BB693E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1AC15FEB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07897F8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40EE50FC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59F7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B450A" w14:paraId="7395E089" w14:textId="77777777" w:rsidTr="00F8742E">
        <w:trPr>
          <w:trHeight w:val="395"/>
        </w:trPr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FD6F1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87286884"/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near regression model</w:t>
            </w:r>
            <w:bookmarkEnd w:id="1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5B0D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 (0.06, 0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D36E5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F910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 (0.03, 0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CCA3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54FD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 (0.14, 0.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4614A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535AB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 (0.08, 0.21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8962C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B450A" w14:paraId="3C085008" w14:textId="77777777" w:rsidTr="00F8742E">
        <w:trPr>
          <w:trHeight w:val="13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DDB5" w14:textId="77777777" w:rsidR="007B450A" w:rsidRPr="00EF2821" w:rsidRDefault="007B450A" w:rsidP="00F8742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nlinear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del, regression coefficients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3EFE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991A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339E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FE93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46DC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509F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B06A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A560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50A" w14:paraId="5183C9A3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BEC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eak point of self-esteem (</w:t>
            </w:r>
            <w:r w:rsidRPr="00EF282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K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FE7A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950B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9141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1E51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7B450A" w14:paraId="61A3B98F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659B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D1A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 (0.24, 0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1EE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797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 (0.04, 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735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0B5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 (0.15, 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068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82C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 (0.22, 0.9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E1AE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7B450A" w14:paraId="386B5971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8B9F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≥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4973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 (0, 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8FD5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83B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 (-0.33, 0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08AC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937C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 (-0.45, 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F68E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7EC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 (0.02, 0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6B6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7B450A" w14:paraId="09878DED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0EE8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fference of </w:t>
            </w:r>
            <w:r w:rsidRPr="00EF282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lue between str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9F5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2 (-0.68, -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9EC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488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 (-0.47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300B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CBCC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8 (-0.74, 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149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E47E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6 (-0.84, -0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693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7B450A" w14:paraId="2A208FA8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7020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dicted value of cognitive test scores at break poi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49D9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3 (8.23, 9.4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FBF2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9 (16.58, 17.79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6542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55 (22.58, 24.52)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F7F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74 (26.03, 27.45)</w:t>
            </w:r>
          </w:p>
        </w:tc>
      </w:tr>
      <w:tr w:rsidR="007B450A" w14:paraId="3D2D69B2" w14:textId="77777777" w:rsidTr="00F8742E">
        <w:trPr>
          <w:trHeight w:val="275"/>
        </w:trPr>
        <w:tc>
          <w:tcPr>
            <w:tcW w:w="4254" w:type="dxa"/>
            <w:tcBorders>
              <w:top w:val="nil"/>
              <w:left w:val="nil"/>
              <w:right w:val="nil"/>
            </w:tcBorders>
            <w:vAlign w:val="center"/>
          </w:tcPr>
          <w:p w14:paraId="3E33F5AD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87290671"/>
            <w:r w:rsidRPr="00700C4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700C4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ue for likelihood ratio test</w:t>
            </w:r>
            <w:bookmarkEnd w:id="2"/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64B8EC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173616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82C99A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7CEA17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</w:tbl>
    <w:p w14:paraId="396769BF" w14:textId="063185A0" w:rsidR="007B450A" w:rsidRPr="007B450A" w:rsidRDefault="007B450A" w:rsidP="007B450A">
      <w:pPr>
        <w:pStyle w:val="a4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9793784"/>
      <w:r w:rsidRPr="007B450A">
        <w:rPr>
          <w:rFonts w:ascii="Times New Roman" w:hAnsi="Times New Roman" w:cs="Times New Roman"/>
          <w:b/>
          <w:bCs/>
          <w:sz w:val="24"/>
          <w:szCs w:val="24"/>
        </w:rPr>
        <w:t>Number series test, immediate word recall, and delayed word recall scores in 2016</w:t>
      </w:r>
    </w:p>
    <w:tbl>
      <w:tblPr>
        <w:tblStyle w:val="a3"/>
        <w:tblW w:w="14265" w:type="dxa"/>
        <w:tblInd w:w="-426" w:type="dxa"/>
        <w:tblLook w:val="04A0" w:firstRow="1" w:lastRow="0" w:firstColumn="1" w:lastColumn="0" w:noHBand="0" w:noVBand="1"/>
      </w:tblPr>
      <w:tblGrid>
        <w:gridCol w:w="5671"/>
        <w:gridCol w:w="1843"/>
        <w:gridCol w:w="992"/>
        <w:gridCol w:w="1843"/>
        <w:gridCol w:w="1148"/>
        <w:gridCol w:w="1687"/>
        <w:gridCol w:w="1081"/>
      </w:tblGrid>
      <w:tr w:rsidR="007B450A" w14:paraId="066B6CC0" w14:textId="77777777" w:rsidTr="002553AD">
        <w:trPr>
          <w:trHeight w:val="389"/>
        </w:trPr>
        <w:tc>
          <w:tcPr>
            <w:tcW w:w="56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0A0C6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6334A45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series test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013)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591AAB1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ediate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011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704E49A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yed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990)</w:t>
            </w:r>
          </w:p>
        </w:tc>
      </w:tr>
      <w:tr w:rsidR="007B450A" w14:paraId="4C59DE51" w14:textId="77777777" w:rsidTr="002553AD">
        <w:trPr>
          <w:trHeight w:val="407"/>
        </w:trPr>
        <w:tc>
          <w:tcPr>
            <w:tcW w:w="56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7AB55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4D4D1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10550FD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2A4DBAF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030A8C59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46B6D40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1C685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7B450A" w14:paraId="1DA0FB24" w14:textId="77777777" w:rsidTr="002553AD">
        <w:trPr>
          <w:trHeight w:val="272"/>
        </w:trPr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2A8F6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near regression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8AF8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 (-0.01, 0.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360F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B5B5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 (0, 0.05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BE543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6E7DA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 (0.02, 0.08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945A0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7B450A" w14:paraId="432ACE0F" w14:textId="77777777" w:rsidTr="002553AD">
        <w:trPr>
          <w:trHeight w:val="285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5531" w14:textId="77777777" w:rsidR="007B450A" w:rsidRPr="00EF2821" w:rsidRDefault="007B450A" w:rsidP="00F8742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nlinear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odel, regression coefficients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0CB9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D978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9648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F8C9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0C71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13A" w14:textId="77777777" w:rsidR="007B450A" w:rsidRPr="00EF2821" w:rsidRDefault="007B450A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450A" w14:paraId="45F198FD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F3EF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eak point of self-esteem (</w:t>
            </w:r>
            <w:r w:rsidRPr="00EF282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K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F38A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B532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249F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</w:tr>
      <w:tr w:rsidR="007B450A" w14:paraId="464AEFDA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08B6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100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 (0.01,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85B5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596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 (0.01, 0.0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A14A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3C9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 (0.02, 0.1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78B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7B450A" w14:paraId="4C21D2B0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6333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 ≥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6FA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 (-0.45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F2A6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A9F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-0.06, 0.0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270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0266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 (-0.04, 0.0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C82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7</w:t>
            </w:r>
          </w:p>
        </w:tc>
      </w:tr>
      <w:tr w:rsidR="007B450A" w14:paraId="74EBF44D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79F6" w14:textId="77777777" w:rsidR="007B450A" w:rsidRPr="00EF2821" w:rsidRDefault="007B450A" w:rsidP="00F8742E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fference of </w:t>
            </w:r>
            <w:r w:rsidRPr="00EF282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lue between str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BE8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7 (-0.56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BF72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3BED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 (-0.12, 0.0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BFD4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DB7F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 (-0.13, 0.0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4271" w14:textId="77777777" w:rsidR="007B450A" w:rsidRPr="00EF2821" w:rsidRDefault="007B450A" w:rsidP="00F8742E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9</w:t>
            </w:r>
          </w:p>
        </w:tc>
      </w:tr>
      <w:tr w:rsidR="007B450A" w14:paraId="2A65C223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3153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redicted value of cognitive test scores at break poin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00AA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1 (9.89, 10.93)</w:t>
            </w:r>
          </w:p>
        </w:tc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467D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0 (6.12, 6.49)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DCE2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6 (5.44, 5.88)</w:t>
            </w:r>
          </w:p>
        </w:tc>
      </w:tr>
      <w:tr w:rsidR="007B450A" w14:paraId="59A30A6A" w14:textId="77777777" w:rsidTr="002553AD">
        <w:trPr>
          <w:trHeight w:val="248"/>
        </w:trPr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1CD5921B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EF28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ue for likelihood ratio tes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52E409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29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02F906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182729" w14:textId="77777777" w:rsidR="007B450A" w:rsidRPr="00EF2821" w:rsidRDefault="007B450A" w:rsidP="00F8742E">
            <w:pPr>
              <w:widowControl/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4</w:t>
            </w:r>
          </w:p>
        </w:tc>
      </w:tr>
    </w:tbl>
    <w:p w14:paraId="5ED35906" w14:textId="77777777" w:rsidR="007B450A" w:rsidRPr="00EF2821" w:rsidRDefault="007B450A" w:rsidP="007B450A">
      <w:pPr>
        <w:rPr>
          <w:rFonts w:ascii="Times New Roman" w:hAnsi="Times New Roman" w:cs="Times New Roman"/>
        </w:rPr>
      </w:pPr>
      <w:r w:rsidRPr="00EF2821">
        <w:rPr>
          <w:rFonts w:ascii="Times New Roman" w:hAnsi="Times New Roman" w:cs="Times New Roman"/>
        </w:rPr>
        <w:t>Note: Adjusted for adolescents’ characteristics (age</w:t>
      </w:r>
      <w:r>
        <w:rPr>
          <w:rFonts w:ascii="Times New Roman" w:hAnsi="Times New Roman" w:cs="Times New Roman"/>
        </w:rPr>
        <w:t xml:space="preserve"> and</w:t>
      </w:r>
      <w:r w:rsidRPr="00EF2821">
        <w:rPr>
          <w:rFonts w:ascii="Times New Roman" w:hAnsi="Times New Roman" w:cs="Times New Roman"/>
        </w:rPr>
        <w:t xml:space="preserve"> gender), parents’ characteristics (maternal age, paternal age, maternal education level, paternal education level, maternal employment status, paternal employment status), and household characteristics (</w:t>
      </w:r>
      <w:r w:rsidRPr="00EF2821">
        <w:rPr>
          <w:rFonts w:ascii="Times New Roman" w:eastAsia="等线" w:hAnsi="Times New Roman" w:cs="Times New Roman"/>
        </w:rPr>
        <w:t>urban‒rural</w:t>
      </w:r>
      <w:r w:rsidRPr="00EF2821">
        <w:rPr>
          <w:rFonts w:ascii="Times New Roman" w:hAnsi="Times New Roman" w:cs="Times New Roman"/>
        </w:rPr>
        <w:t> location, household per capita income, family size).</w:t>
      </w:r>
    </w:p>
    <w:bookmarkEnd w:id="3"/>
    <w:p w14:paraId="7BD6895E" w14:textId="4444DC16" w:rsidR="007B450A" w:rsidRDefault="007B450A"/>
    <w:p w14:paraId="20BC0133" w14:textId="77777777" w:rsidR="007B450A" w:rsidRDefault="007B450A">
      <w:pPr>
        <w:widowControl/>
        <w:jc w:val="left"/>
      </w:pPr>
      <w:r>
        <w:br w:type="page"/>
      </w:r>
    </w:p>
    <w:p w14:paraId="6FA287FF" w14:textId="77777777" w:rsidR="00FA5862" w:rsidRPr="001F6D34" w:rsidRDefault="00FA5862" w:rsidP="00FA58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8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282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F6D34">
        <w:rPr>
          <w:rFonts w:ascii="Times New Roman" w:hAnsi="Times New Roman" w:cs="Times New Roman"/>
          <w:b/>
          <w:bCs/>
          <w:sz w:val="24"/>
          <w:szCs w:val="24"/>
        </w:rPr>
        <w:t>Stratified analyses for the association between self-esteem and cognitive test scores in 2014, 2016, and 2018</w:t>
      </w:r>
    </w:p>
    <w:p w14:paraId="494847D5" w14:textId="77777777" w:rsidR="00FA5862" w:rsidRPr="00EF2821" w:rsidRDefault="00FA5862" w:rsidP="00FA5862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F2821">
        <w:rPr>
          <w:rFonts w:ascii="Times New Roman" w:hAnsi="Times New Roman" w:cs="Times New Roman"/>
          <w:b/>
          <w:bCs/>
          <w:sz w:val="24"/>
          <w:szCs w:val="24"/>
        </w:rPr>
        <w:t>Mathematics and vocabulary test scores in 2014 and 2018</w:t>
      </w:r>
    </w:p>
    <w:tbl>
      <w:tblPr>
        <w:tblStyle w:val="a3"/>
        <w:tblW w:w="1445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851"/>
        <w:gridCol w:w="708"/>
        <w:gridCol w:w="1701"/>
        <w:gridCol w:w="851"/>
        <w:gridCol w:w="709"/>
        <w:gridCol w:w="1701"/>
        <w:gridCol w:w="850"/>
        <w:gridCol w:w="709"/>
        <w:gridCol w:w="1701"/>
        <w:gridCol w:w="850"/>
        <w:gridCol w:w="709"/>
      </w:tblGrid>
      <w:tr w:rsidR="00FA5862" w14:paraId="6AC4EDB0" w14:textId="77777777" w:rsidTr="00F8742E">
        <w:trPr>
          <w:trHeight w:val="381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4F89C8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6379" w:type="dxa"/>
            <w:gridSpan w:val="6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0098F0C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hematics test</w:t>
            </w:r>
          </w:p>
        </w:tc>
        <w:tc>
          <w:tcPr>
            <w:tcW w:w="6520" w:type="dxa"/>
            <w:gridSpan w:val="6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065AF71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cabulary test</w:t>
            </w:r>
          </w:p>
        </w:tc>
      </w:tr>
      <w:tr w:rsidR="00FA5862" w14:paraId="51F22C76" w14:textId="77777777" w:rsidTr="00F8742E">
        <w:trPr>
          <w:trHeight w:val="381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FDF6C3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5947242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518)</w:t>
            </w:r>
          </w:p>
        </w:tc>
        <w:tc>
          <w:tcPr>
            <w:tcW w:w="3261" w:type="dxa"/>
            <w:gridSpan w:val="3"/>
            <w:tcBorders>
              <w:left w:val="single" w:sz="48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943433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848)</w:t>
            </w:r>
          </w:p>
        </w:tc>
        <w:tc>
          <w:tcPr>
            <w:tcW w:w="3260" w:type="dxa"/>
            <w:gridSpan w:val="3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476544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518)</w:t>
            </w:r>
          </w:p>
        </w:tc>
        <w:tc>
          <w:tcPr>
            <w:tcW w:w="3260" w:type="dxa"/>
            <w:gridSpan w:val="3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0A8CADB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848)</w:t>
            </w:r>
          </w:p>
        </w:tc>
      </w:tr>
      <w:tr w:rsidR="00FA5862" w14:paraId="365CD98E" w14:textId="77777777" w:rsidTr="00F8742E">
        <w:trPr>
          <w:trHeight w:val="381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A08DEC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471758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FB6408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4DD6C4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432CF3D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E93E21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7A5460E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01" w:type="dxa"/>
            <w:tcBorders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121700C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7865B7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186FB76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01" w:type="dxa"/>
            <w:tcBorders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10DBB5B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β 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7D742B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8281FE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FA5862" w14:paraId="3E0075AB" w14:textId="77777777" w:rsidTr="00F8742E">
        <w:trPr>
          <w:trHeight w:val="17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312E126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6542A0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5DC088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653F3A2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45A66BE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C85EA7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8817D0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AA631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4B9C86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64988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E17F6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85EEC0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C92277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FA5862" w14:paraId="320CAFD5" w14:textId="77777777" w:rsidTr="00F8742E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E395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A96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3 (0.10, 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282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933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905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10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B1B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F4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152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1 (0.24, 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327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BD9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8EC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 (0.15, 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DC8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136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9C5203F" w14:textId="77777777" w:rsidTr="00F8742E">
        <w:trPr>
          <w:trHeight w:val="2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4364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3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11F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99724880"/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 (0.12, 0.27)</w:t>
            </w:r>
            <w:bookmarkEnd w:id="4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2B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9C5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FBD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07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18D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AC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E9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9 (0.27, 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F3D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9BE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DA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6 (0.14, 0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B71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675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63584CCF" w14:textId="77777777" w:rsidTr="00F8742E">
        <w:trPr>
          <w:trHeight w:val="2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D2FA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7C3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0B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D0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169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020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E3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87D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65E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DD8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6E1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5CD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75B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FA5862" w14:paraId="2F79D59E" w14:textId="77777777" w:rsidTr="00F8742E">
        <w:trPr>
          <w:trHeight w:val="1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99E8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4B0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99724919"/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5 (0.10, 0.20)</w:t>
            </w:r>
            <w:bookmarkEnd w:id="5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F4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65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63E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0.07, 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E2B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6C0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674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0 (0.21, 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3E3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0CE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D1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11, 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883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840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666FA4A0" w14:textId="77777777" w:rsidTr="00F8742E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E1A4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493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 (0.14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7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9A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3EF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 (0.13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21E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9B0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37C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4 (0.34, 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081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2D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1F1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4 (0.16, 0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75A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1A6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DC44B7A" w14:textId="77777777" w:rsidTr="00F8742E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8BB4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62B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D6A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AC2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DB5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43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E90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21F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C5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BF0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3C2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634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B29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FA5862" w14:paraId="10A66F1F" w14:textId="77777777" w:rsidTr="00F8742E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940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A59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12, 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C76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BF0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CFC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0.05, 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DE5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74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B0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4 (0.23, 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39F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72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14B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4 (0.15, 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50D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80A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FF87EFC" w14:textId="77777777" w:rsidTr="00F8742E">
        <w:trPr>
          <w:trHeight w:val="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B3A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F5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10, 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C5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73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BC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 (0.10, 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730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EE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30D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0 (0.27, 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44B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7C3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4D3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9,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DFA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6EC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C38AFEF" w14:textId="77777777" w:rsidTr="00F8742E">
        <w:trPr>
          <w:trHeight w:val="3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3FDF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1BF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 (0.12, 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9C6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046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829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3 (0.11, 0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CA1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43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1DD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2 (0.16, 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A1B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E20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7D7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9 (0.16, 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096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8F5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DB7EA14" w14:textId="77777777" w:rsidTr="00F8742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2790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7A9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2 (-0.02, 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739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D41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DEA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-0.04, 0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C9F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CBB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3A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0 (0.17, 0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77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AF7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1A3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3 (-0.01, 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430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A92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6D8D7116" w14:textId="77777777" w:rsidTr="00F8742E">
        <w:trPr>
          <w:trHeight w:val="1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ED17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" w:name="_Hlk99725609"/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ernal age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4D7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C9D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CB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F54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5A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82F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993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A7C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74D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8B9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E2C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5AE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FA5862" w14:paraId="75BE7AF0" w14:textId="77777777" w:rsidTr="00F8742E">
        <w:trPr>
          <w:trHeight w:val="2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4E07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584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5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9D2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2F2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84F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0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FDF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0CE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C74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8 (0.09, 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A6D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5AD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2CD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05, 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378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26F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FEBF7B3" w14:textId="77777777" w:rsidTr="00F8742E">
        <w:trPr>
          <w:trHeight w:val="2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45A5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998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1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31B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8A4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B52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5 (0.14, 0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FC8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981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58C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1 (0.28, 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EEB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C3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7B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3 (0.13, 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3ED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BC7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01AC629" w14:textId="77777777" w:rsidTr="00F8742E">
        <w:trPr>
          <w:trHeight w:val="1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5908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5AE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11, 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19D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AA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D9E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 (0.11, 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660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EE5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75D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8 (0.35, 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AB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B5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C7A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9 (0.26, 0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0B9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977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4C8D698" w14:textId="77777777" w:rsidTr="00F8742E">
        <w:trPr>
          <w:trHeight w:val="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FE7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FB5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6, 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409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FB5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9AA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99725659"/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 (-0.09, 0.21)</w:t>
            </w:r>
            <w:bookmarkEnd w:id="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1FE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CB3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B39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6 (0.08, 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4C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D92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3E6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5 (0.01, 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DD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AFB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51AB6BF" w14:textId="77777777" w:rsidTr="00F8742E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4F05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ternal 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6FC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BE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C38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F85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F32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2A8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9DE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F32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BE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7E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B50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1F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FA5862" w14:paraId="687A25C4" w14:textId="77777777" w:rsidTr="00F8742E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671F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6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F0C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 (0.16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8D9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5D8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002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1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C3C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09C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D2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4 (0.33, 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85B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D2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9A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7 (0.17, 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EF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7C5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592DC04" w14:textId="77777777" w:rsidTr="00F8742E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BC54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7-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B11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 (0.02, 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94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93B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02F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 (0.01, 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80A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F54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C5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5 (0.12, 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637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3BD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EF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9,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167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CF4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357D95B" w14:textId="77777777" w:rsidTr="00F8742E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5DA6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1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54C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3 (0.01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A42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CBA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A5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9 (-0.03, 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EB6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13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1E9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03, 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7DF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922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582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-0.06, 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B6C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44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93B9867" w14:textId="77777777" w:rsidTr="00F8742E">
        <w:trPr>
          <w:trHeight w:val="2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2B88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ernal 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F87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E0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1D4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F8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DED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98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06A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BD9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E9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310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B92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DE5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FA5862" w14:paraId="4937A25A" w14:textId="77777777" w:rsidTr="00F8742E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6C21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6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F71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1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1E8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F8B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258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 (0.12, 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637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9C2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A98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4 (0.31, 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9B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63D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E9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5 (0.23, 0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346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DB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3FCFB72" w14:textId="77777777" w:rsidTr="00F8742E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45D0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7-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24B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 (0.13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46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EF9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CE1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08, 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59A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F03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CB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3 (0.21, 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51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90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C75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09, 0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413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62D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63671B2F" w14:textId="77777777" w:rsidTr="00F8742E">
        <w:trPr>
          <w:trHeight w:val="25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0B5F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10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5E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 (0.01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0E7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A7C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27C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0.01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D6C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A5A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7F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8 (0.22, 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E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6A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A8D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3 (0.13, 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53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40C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64244B5" w14:textId="77777777" w:rsidTr="00F8742E">
        <w:trPr>
          <w:trHeight w:val="2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D4D0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 was 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D0E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279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18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A9C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F8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A7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FF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433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058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95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71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48D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FA5862" w14:paraId="7B355A65" w14:textId="77777777" w:rsidTr="00F8742E">
        <w:trPr>
          <w:trHeight w:val="2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91DF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E1B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13, 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05A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749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C92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11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016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D2E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107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6 (0.28, 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F32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3EE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54A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11, 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113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30C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5FE7F379" w14:textId="77777777" w:rsidTr="00F8742E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CA8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78C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 (0.06, 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90A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79F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77F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-0.07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FF4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903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D7F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5 (0.06, 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AD4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CA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CD7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03, 0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2A8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E7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DDA1CEF" w14:textId="77777777" w:rsidTr="00F8742E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4A83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 was 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707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35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2E7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924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87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5DD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030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FC4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05F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AA0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B6B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90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A5862" w14:paraId="3A7B5742" w14:textId="77777777" w:rsidTr="00F8742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EC3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E4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 (0.12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BAD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775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3FC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2, 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CD7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4B5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C93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6 (0.28, 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BB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1E9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D6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4 (0.18, 0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535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2AE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664142F" w14:textId="77777777" w:rsidTr="00F8742E">
        <w:trPr>
          <w:trHeight w:val="2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4962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F6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 (0, 0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607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B5E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9A5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-0.16, 0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D3D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C4B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394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6 (0.15, 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5D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82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BF3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7 (0.18, 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ED5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90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381143A2" w14:textId="77777777" w:rsidTr="00F8742E">
        <w:trPr>
          <w:trHeight w:val="34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32E2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Urban‒rural</w:t>
            </w: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B97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720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834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7F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23E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E5E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DE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6A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24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76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2D5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D9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FA5862" w14:paraId="60C4C5B1" w14:textId="77777777" w:rsidTr="00F8742E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64E3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136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 (0.16, 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614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372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139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3 (0.04, 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265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21C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123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0 (0.32, 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13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62C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20F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8 (0.21, 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98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8DC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5156759" w14:textId="77777777" w:rsidTr="00F8742E">
        <w:trPr>
          <w:trHeight w:val="2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F76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38E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2 (0.05, 0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351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22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27D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 (0.14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37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705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BE9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2 (0.20, 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039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BC6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A1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7,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215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B7A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A6A41ED" w14:textId="77777777" w:rsidTr="00F8742E">
        <w:trPr>
          <w:trHeight w:val="1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8777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per capita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BAA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152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3E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6F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305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86E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D5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664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282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434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7A4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787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FA5862" w14:paraId="1A182E96" w14:textId="77777777" w:rsidTr="00F8742E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1E3A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15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E1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5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558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05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9BD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9 (0.12, 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4CD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98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7A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0 (0.32, 0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39F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B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621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5 (0.18, 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F6A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879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F8F6CAA" w14:textId="77777777" w:rsidTr="00F8742E">
        <w:trPr>
          <w:trHeight w:val="351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CBFF74D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59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B7F116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2 (0.02, 0.2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4CB5A6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85743C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6CF415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3 (0.01, 0.2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80B8F8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E8E53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51A18C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2 (0.06, 0.3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5364B6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EF8CEC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A222A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6, 0.2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BB3E23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EF9C8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C488C60" w14:textId="77777777" w:rsidR="00FA5862" w:rsidRPr="00EF2821" w:rsidRDefault="00FA5862" w:rsidP="00FA5862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99287347"/>
      <w:r w:rsidRPr="00EF2821">
        <w:rPr>
          <w:rFonts w:ascii="Times New Roman" w:hAnsi="Times New Roman" w:cs="Times New Roman"/>
          <w:b/>
          <w:bCs/>
          <w:sz w:val="24"/>
          <w:szCs w:val="24"/>
        </w:rPr>
        <w:lastRenderedPageBreak/>
        <w:t>Number series test, immediate word recall, and delayed word recall scores in 201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6"/>
        <w:gridCol w:w="1716"/>
        <w:gridCol w:w="1087"/>
        <w:gridCol w:w="1153"/>
        <w:gridCol w:w="1673"/>
        <w:gridCol w:w="772"/>
        <w:gridCol w:w="1373"/>
        <w:gridCol w:w="1693"/>
        <w:gridCol w:w="723"/>
        <w:gridCol w:w="1512"/>
      </w:tblGrid>
      <w:tr w:rsidR="00FA5862" w14:paraId="4C5AD874" w14:textId="77777777" w:rsidTr="00F8742E">
        <w:trPr>
          <w:trHeight w:val="395"/>
        </w:trPr>
        <w:tc>
          <w:tcPr>
            <w:tcW w:w="2256" w:type="dxa"/>
            <w:vMerge w:val="restart"/>
            <w:tcBorders>
              <w:left w:val="nil"/>
              <w:right w:val="nil"/>
            </w:tcBorders>
            <w:vAlign w:val="center"/>
          </w:tcPr>
          <w:p w14:paraId="763E17D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3956" w:type="dxa"/>
            <w:gridSpan w:val="3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472477B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series test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013)</w:t>
            </w:r>
          </w:p>
        </w:tc>
        <w:tc>
          <w:tcPr>
            <w:tcW w:w="3818" w:type="dxa"/>
            <w:gridSpan w:val="3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5D11190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ediate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011)</w:t>
            </w:r>
          </w:p>
        </w:tc>
        <w:tc>
          <w:tcPr>
            <w:tcW w:w="3928" w:type="dxa"/>
            <w:gridSpan w:val="3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73F9AC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yed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990)</w:t>
            </w:r>
          </w:p>
        </w:tc>
      </w:tr>
      <w:tr w:rsidR="00FA5862" w14:paraId="4ACB7452" w14:textId="77777777" w:rsidTr="00F8742E">
        <w:tc>
          <w:tcPr>
            <w:tcW w:w="2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EB806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14:paraId="1F56AEE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14:paraId="5B7F820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53" w:type="dxa"/>
            <w:tcBorders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45ACC27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673" w:type="dxa"/>
            <w:tcBorders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0FACA9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6DF1055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73" w:type="dxa"/>
            <w:tcBorders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14:paraId="5266141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693" w:type="dxa"/>
            <w:tcBorders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14:paraId="311DDFE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6224163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14:paraId="1D75C9C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FA5862" w14:paraId="0FD75659" w14:textId="77777777" w:rsidTr="00F8742E"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A4620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vAlign w:val="center"/>
          </w:tcPr>
          <w:p w14:paraId="28A13FC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14:paraId="4D1761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14:paraId="1508E56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1156908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40F3E75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67FE829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vAlign w:val="center"/>
          </w:tcPr>
          <w:p w14:paraId="29E5BF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6E02350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14:paraId="65B946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FA5862" w14:paraId="4285A759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4F3A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0-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351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 (0.06, 0.1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B49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5E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813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2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53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8AC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D1C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739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5FD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60722F45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D3A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3-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859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6, 0.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C15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8F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D0B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0A1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201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2FB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, 0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F75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99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74DFEF7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40FC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D1F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044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976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077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D53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845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8E0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26E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E6E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FA5862" w14:paraId="3E5BD143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4717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EC7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-0.01, 0.1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348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E77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2C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B40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978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644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53B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50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AD2D446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C3C4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1A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5 (0.08, 0.2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B59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2D3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003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9C5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7A2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7ED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0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DE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363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C235EA3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3CB3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6C8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63A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193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56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7E0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C2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5C7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254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FB6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FA5862" w14:paraId="0B88AFC2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9E1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3C1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 (-0.02, 0.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FF8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526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601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, 0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B1D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653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F6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2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7C3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AC0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53514B7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4F97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0A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4 (0.06, 0.2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D41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6F0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F0C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39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24D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35F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-0.01, 0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AAE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86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F200018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B03D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41-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BC1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-0.01, 0.1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DDC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EFB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3A8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50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3B5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5F6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0.04, 0.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4B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7CF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3395A37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6AB1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D73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-0.01 (-0.16, 0.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A3A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4B1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08B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 (-0.06, 0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963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981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A71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-0.05 (-0.15, 0.0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A17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9E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20A1E810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B79C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ernal ag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CE6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89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1B6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227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822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F83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6552" w14:textId="77777777" w:rsidR="00FA5862" w:rsidRPr="00EF2821" w:rsidRDefault="00FA5862" w:rsidP="00F87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D7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F0F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</w:tr>
      <w:tr w:rsidR="00FA5862" w14:paraId="52ECBD38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7298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27A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 (0.05, 0.2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1E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30D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22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3, 0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77F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33B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21F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, 0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C26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94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650EC34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E3CF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6D9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3 (0.04, 0.2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26B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5E6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197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8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BCB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04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1F9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5F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7D6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379F1BB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81DA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41-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3E8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-0.03, 0.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423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1AC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ADA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1, 0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322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71B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21E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3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D19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87E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1FE79DD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3E9D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4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094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-0.06, 0.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55D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CE4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5ED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-0.01, 0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B25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D7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A0D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2, 0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C9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565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E27D134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CB7B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education leve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105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A21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32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092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A2A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B0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368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DA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7BD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FA5862" w14:paraId="0F26F021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9986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6 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8E2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 (-0.01, 0.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84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BDC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1F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A7A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7FD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862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ED6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2A5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6245B3E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DA42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7-9 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FF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0, 0.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7B4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6BE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4D7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24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7A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0E4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2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EF5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E13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1639523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25F4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10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BF9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 (-0.01, 0.2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7F7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D01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119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2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05D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40A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44C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-0.02, 0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546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A46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606FB7B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0148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ernal education leve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0F6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FAF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CF5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E8C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2DC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0A9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6B9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5C1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A9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FA5862" w14:paraId="7D8D12E1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6CF6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≤6 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D39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 (-0.01, 0.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008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14A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3C7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116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299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3E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2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F50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E7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53FFD28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4FA7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7-9 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94B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9 (0.02, 0.1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B1D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F63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B07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5FA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749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D80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978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2E6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91831F6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DC45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≥10yea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1CE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 (0, 0.2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C1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870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0C2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, 0.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401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17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5AE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-0.03, 0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247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B2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C501F13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5DFE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 was employ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B8E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87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714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62A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65D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429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8D2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8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ED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FA5862" w14:paraId="1D9C4FBE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C483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CF0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7 (0.02, 0.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E1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0CC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467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.01, 0.0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666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2E9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9D0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3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508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4BB53F3C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F9CD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F5C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-0.03, 0.2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B7F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904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90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-0.01, 0.1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9A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51F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1AE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-0.01, 0.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66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D13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CF750D5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B2FF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 was employ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9E13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3D0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5B1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EB6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C5E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50B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09C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C3B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856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FA5862" w14:paraId="7E46432C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A677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E7B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0 (0.05, 0.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321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A7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F32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643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FA5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730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DA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B24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73931FB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EDFC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D84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 (-0.30, 0.3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0B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CE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BF2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2 (-0.15, 0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4D4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A45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8DB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9 (-0.09, 0.2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01C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BD4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3F3BC710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1918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Urban‒rural</w:t>
            </w: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55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603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BB8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332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952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745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8EF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420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86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FA5862" w14:paraId="049CBE7A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92AB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8C8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0.02, 0.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F75F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CE8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004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.01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A6B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BAA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772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 (0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EEF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F41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1753BAE4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FBCE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CB2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 (0.04, 0.1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7AC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945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8CB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865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E8D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3D4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35E5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6F5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7DBDFB85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7A59" w14:textId="77777777" w:rsidR="00FA5862" w:rsidRPr="00EF2821" w:rsidRDefault="00FA5862" w:rsidP="00F8742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per capita incom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60A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BD7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6F4D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941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371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22D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3FEE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7A67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C5A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FA5862" w14:paraId="67314159" w14:textId="77777777" w:rsidTr="00F8742E"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2BAD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≤159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908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8 (0.03, 0.1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18B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CD6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55E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2, 0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AAA8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AECB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91B1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4 (0.01, 0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F50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596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862" w14:paraId="092C836A" w14:textId="77777777" w:rsidTr="00F8742E">
        <w:tc>
          <w:tcPr>
            <w:tcW w:w="2256" w:type="dxa"/>
            <w:tcBorders>
              <w:top w:val="nil"/>
              <w:left w:val="nil"/>
              <w:right w:val="nil"/>
            </w:tcBorders>
            <w:vAlign w:val="center"/>
          </w:tcPr>
          <w:p w14:paraId="67A4D303" w14:textId="77777777" w:rsidR="00FA5862" w:rsidRPr="00EF2821" w:rsidRDefault="00FA5862" w:rsidP="00F8742E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15981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vAlign w:val="center"/>
          </w:tcPr>
          <w:p w14:paraId="39401892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11 (0, 0.22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6AFB63E4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center"/>
          </w:tcPr>
          <w:p w14:paraId="49340D4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6CEE228C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 (0.01, 0.10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06B05930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365A318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</w:tcPr>
          <w:p w14:paraId="3D2AA62A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6 (0.01, 0.11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283573D9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82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25AA1676" w14:textId="77777777" w:rsidR="00FA5862" w:rsidRPr="00EF2821" w:rsidRDefault="00FA5862" w:rsidP="00F87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8"/>
    <w:p w14:paraId="0BBA251F" w14:textId="77777777" w:rsidR="00FA5862" w:rsidRPr="00EF2821" w:rsidRDefault="00FA5862" w:rsidP="00FA5862">
      <w:pPr>
        <w:rPr>
          <w:rFonts w:ascii="Times New Roman" w:hAnsi="Times New Roman" w:cs="Times New Roman"/>
          <w:sz w:val="18"/>
          <w:szCs w:val="18"/>
        </w:rPr>
      </w:pPr>
      <w:r w:rsidRPr="00EF2821">
        <w:rPr>
          <w:rFonts w:ascii="Times New Roman" w:hAnsi="Times New Roman" w:cs="Times New Roman" w:hint="eastAsia"/>
          <w:b/>
          <w:bCs/>
          <w:sz w:val="18"/>
          <w:szCs w:val="18"/>
        </w:rPr>
        <w:t>N</w:t>
      </w:r>
      <w:r w:rsidRPr="00EF2821">
        <w:rPr>
          <w:rFonts w:ascii="Times New Roman" w:hAnsi="Times New Roman" w:cs="Times New Roman"/>
          <w:b/>
          <w:bCs/>
          <w:sz w:val="18"/>
          <w:szCs w:val="18"/>
        </w:rPr>
        <w:t xml:space="preserve">ote: </w:t>
      </w:r>
      <w:r w:rsidRPr="00EF2821">
        <w:rPr>
          <w:rFonts w:ascii="Times New Roman" w:hAnsi="Times New Roman" w:cs="Times New Roman"/>
          <w:sz w:val="18"/>
          <w:szCs w:val="18"/>
        </w:rPr>
        <w:t xml:space="preserve">According to China’s National Bureau of Statistics, the national median per capita disposable income was 15981 CNY in 2014. Therefore, we used 15981 CNY as the </w:t>
      </w:r>
      <w:r w:rsidRPr="00EF2821">
        <w:rPr>
          <w:rFonts w:ascii="Times New Roman" w:eastAsia="等线" w:hAnsi="Times New Roman" w:cs="Times New Roman"/>
          <w:sz w:val="18"/>
          <w:szCs w:val="18"/>
        </w:rPr>
        <w:t>cutoff</w:t>
      </w:r>
      <w:r w:rsidRPr="00EF2821">
        <w:rPr>
          <w:rFonts w:ascii="Times New Roman" w:hAnsi="Times New Roman" w:cs="Times New Roman"/>
          <w:sz w:val="18"/>
          <w:szCs w:val="18"/>
        </w:rPr>
        <w:t xml:space="preserve"> point for household per capita income in the stratified analysis. The average annual exchange rate in 2014 was 1 </w:t>
      </w:r>
      <w:r w:rsidRPr="00BE506D">
        <w:rPr>
          <w:rFonts w:ascii="Times New Roman" w:hAnsi="Times New Roman" w:cs="Times New Roman"/>
          <w:sz w:val="18"/>
          <w:szCs w:val="18"/>
        </w:rPr>
        <w:t>Chinese Yuan</w:t>
      </w:r>
      <w:r w:rsidRPr="00EF2821">
        <w:rPr>
          <w:rFonts w:ascii="Times New Roman" w:hAnsi="Times New Roman" w:cs="Times New Roman"/>
          <w:sz w:val="18"/>
          <w:szCs w:val="18"/>
        </w:rPr>
        <w:t xml:space="preserve"> = 0.144 US dollars.</w:t>
      </w:r>
    </w:p>
    <w:p w14:paraId="2D662FCF" w14:textId="2DDA8478" w:rsidR="00C517F2" w:rsidRDefault="00C517F2"/>
    <w:p w14:paraId="3318B2BB" w14:textId="77777777" w:rsidR="00C517F2" w:rsidRDefault="00C517F2">
      <w:pPr>
        <w:widowControl/>
        <w:jc w:val="left"/>
      </w:pPr>
      <w:r>
        <w:br w:type="page"/>
      </w:r>
    </w:p>
    <w:p w14:paraId="17D3C84E" w14:textId="77777777" w:rsidR="00C517F2" w:rsidRPr="001F6D34" w:rsidRDefault="00C517F2" w:rsidP="00C517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8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28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2821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</w:t>
      </w:r>
      <w:r w:rsidRPr="001F6D34">
        <w:rPr>
          <w:rFonts w:ascii="Times New Roman" w:hAnsi="Times New Roman" w:cs="Times New Roman"/>
          <w:b/>
          <w:bCs/>
          <w:sz w:val="24"/>
          <w:szCs w:val="24"/>
        </w:rPr>
        <w:t>Using multiple imputations to impute missing values for variables in 2014, 2016, and 2018</w:t>
      </w:r>
    </w:p>
    <w:p w14:paraId="32B82391" w14:textId="77777777" w:rsidR="00C517F2" w:rsidRPr="00EF2821" w:rsidRDefault="00C517F2" w:rsidP="00C517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99287258"/>
      <w:r w:rsidRPr="00EF2821">
        <w:rPr>
          <w:rFonts w:ascii="Times New Roman" w:hAnsi="Times New Roman" w:cs="Times New Roman"/>
          <w:b/>
          <w:bCs/>
          <w:sz w:val="24"/>
          <w:szCs w:val="24"/>
        </w:rPr>
        <w:t>(a) Mathematics and vocabulary test scores in 2014 and 201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848"/>
        <w:gridCol w:w="1134"/>
        <w:gridCol w:w="1843"/>
        <w:gridCol w:w="987"/>
        <w:gridCol w:w="1701"/>
        <w:gridCol w:w="1276"/>
        <w:gridCol w:w="1701"/>
        <w:gridCol w:w="996"/>
      </w:tblGrid>
      <w:tr w:rsidR="00C517F2" w14:paraId="210581BC" w14:textId="77777777" w:rsidTr="00F8742E">
        <w:trPr>
          <w:trHeight w:val="455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14:paraId="5D394A3D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99266232"/>
            <w:bookmarkEnd w:id="9"/>
            <w:r w:rsidRPr="00EF2821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5812" w:type="dxa"/>
            <w:gridSpan w:val="4"/>
            <w:tcBorders>
              <w:left w:val="nil"/>
              <w:right w:val="single" w:sz="2" w:space="0" w:color="FFFFFF" w:themeColor="background1"/>
            </w:tcBorders>
            <w:vAlign w:val="center"/>
          </w:tcPr>
          <w:p w14:paraId="79E1FAD2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Mathematics test</w:t>
            </w:r>
          </w:p>
        </w:tc>
        <w:tc>
          <w:tcPr>
            <w:tcW w:w="5674" w:type="dxa"/>
            <w:gridSpan w:val="4"/>
            <w:tcBorders>
              <w:left w:val="single" w:sz="2" w:space="0" w:color="FFFFFF" w:themeColor="background1"/>
              <w:right w:val="nil"/>
            </w:tcBorders>
            <w:vAlign w:val="center"/>
          </w:tcPr>
          <w:p w14:paraId="6D60435F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Vocabulary test</w:t>
            </w:r>
          </w:p>
        </w:tc>
      </w:tr>
      <w:tr w:rsidR="00C517F2" w14:paraId="6B00EEDC" w14:textId="77777777" w:rsidTr="00F8742E">
        <w:trPr>
          <w:trHeight w:val="404"/>
        </w:trPr>
        <w:tc>
          <w:tcPr>
            <w:tcW w:w="2405" w:type="dxa"/>
            <w:vMerge/>
            <w:tcBorders>
              <w:left w:val="nil"/>
              <w:right w:val="nil"/>
            </w:tcBorders>
            <w:vAlign w:val="center"/>
          </w:tcPr>
          <w:p w14:paraId="6B4EC443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gridSpan w:val="2"/>
            <w:tcBorders>
              <w:left w:val="nil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7CC3CA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1518)</w:t>
            </w:r>
          </w:p>
        </w:tc>
        <w:tc>
          <w:tcPr>
            <w:tcW w:w="2830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1404F8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848)</w:t>
            </w:r>
          </w:p>
        </w:tc>
        <w:tc>
          <w:tcPr>
            <w:tcW w:w="2977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B38AF7D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2014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1518)</w:t>
            </w:r>
          </w:p>
        </w:tc>
        <w:tc>
          <w:tcPr>
            <w:tcW w:w="2697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8B10B07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2018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848)</w:t>
            </w:r>
          </w:p>
        </w:tc>
      </w:tr>
      <w:tr w:rsidR="00C517F2" w14:paraId="5FFF0992" w14:textId="77777777" w:rsidTr="00F8742E">
        <w:trPr>
          <w:trHeight w:val="423"/>
        </w:trPr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851E1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9E43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24472F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3" w:type="dxa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6FB1990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A108D32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8056F82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393BED8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60D3E8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4CDFC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517F2" w14:paraId="1EE2E969" w14:textId="77777777" w:rsidTr="00F8742E">
        <w:trPr>
          <w:trHeight w:val="131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14:paraId="561F1BC0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Unadjusted model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14:paraId="02787C4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4570DC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A078E6C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0EEFC8A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1FF1C5F3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943CAD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8C9E34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4215C68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7F2" w14:paraId="552B41E2" w14:textId="77777777" w:rsidTr="00F8742E">
        <w:trPr>
          <w:trHeight w:val="17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1CA4" w14:textId="77777777" w:rsidR="00C517F2" w:rsidRPr="00EF2821" w:rsidRDefault="00C517F2" w:rsidP="00F8742E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Self-esteem in 2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7B98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18 (0.14,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630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7768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18 (0.12,0.2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9A4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DAA0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37 (0.30,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D6D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97C1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23 (0.17,0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699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</w:tr>
      <w:tr w:rsidR="00C517F2" w14:paraId="57BE2214" w14:textId="77777777" w:rsidTr="00F8742E">
        <w:trPr>
          <w:trHeight w:val="6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6340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Adjusted mode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7A8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2C4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E2E8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B7D2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CF73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58A7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CB6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BB8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7F2" w14:paraId="6268EC88" w14:textId="77777777" w:rsidTr="00F8742E">
        <w:trPr>
          <w:trHeight w:val="108"/>
        </w:trPr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14:paraId="342E49A6" w14:textId="77777777" w:rsidR="00C517F2" w:rsidRPr="00EF2821" w:rsidRDefault="00C517F2" w:rsidP="00F8742E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Self-esteem in 201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6ECC418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12 (0.08,0.1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CFB3BF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38AE94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9 (0.04,0.14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428E258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437E7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26 (0.20,0.3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25893A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B25F68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17 (0.12,0.23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A6FE9C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E470ACD" w14:textId="77777777" w:rsidR="00C517F2" w:rsidRPr="00EF2821" w:rsidRDefault="00C517F2" w:rsidP="00C517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99287281"/>
      <w:bookmarkEnd w:id="10"/>
      <w:r w:rsidRPr="00EF2821">
        <w:rPr>
          <w:rFonts w:ascii="Times New Roman" w:hAnsi="Times New Roman" w:cs="Times New Roman"/>
          <w:b/>
          <w:bCs/>
          <w:sz w:val="24"/>
          <w:szCs w:val="24"/>
        </w:rPr>
        <w:t>(b) Number series test, immediate word recall, and delayed word recall scores in 201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1134"/>
        <w:gridCol w:w="2835"/>
        <w:gridCol w:w="1134"/>
        <w:gridCol w:w="2410"/>
        <w:gridCol w:w="1053"/>
      </w:tblGrid>
      <w:tr w:rsidR="00C517F2" w14:paraId="720764DA" w14:textId="77777777" w:rsidTr="00F8742E">
        <w:trPr>
          <w:trHeight w:val="443"/>
        </w:trPr>
        <w:tc>
          <w:tcPr>
            <w:tcW w:w="2830" w:type="dxa"/>
            <w:vMerge w:val="restart"/>
            <w:tcBorders>
              <w:left w:val="nil"/>
              <w:right w:val="nil"/>
            </w:tcBorders>
            <w:vAlign w:val="center"/>
          </w:tcPr>
          <w:bookmarkEnd w:id="11"/>
          <w:p w14:paraId="36763BC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3686" w:type="dxa"/>
            <w:gridSpan w:val="2"/>
            <w:tcBorders>
              <w:left w:val="nil"/>
              <w:right w:val="single" w:sz="2" w:space="0" w:color="FFFFFF" w:themeColor="background1"/>
            </w:tcBorders>
            <w:vAlign w:val="center"/>
          </w:tcPr>
          <w:p w14:paraId="70E125E0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Number series test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1013)</w:t>
            </w:r>
          </w:p>
        </w:tc>
        <w:tc>
          <w:tcPr>
            <w:tcW w:w="3969" w:type="dxa"/>
            <w:gridSpan w:val="2"/>
            <w:tcBorders>
              <w:left w:val="single" w:sz="2" w:space="0" w:color="FFFFFF" w:themeColor="background1"/>
              <w:right w:val="single" w:sz="48" w:space="0" w:color="FFFFFF" w:themeColor="background1"/>
            </w:tcBorders>
            <w:vAlign w:val="center"/>
          </w:tcPr>
          <w:p w14:paraId="0876ECA1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Immediate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1011)</w:t>
            </w:r>
          </w:p>
        </w:tc>
        <w:tc>
          <w:tcPr>
            <w:tcW w:w="3463" w:type="dxa"/>
            <w:gridSpan w:val="2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55607F7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Delayed word recall (</w:t>
            </w: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EF2821">
              <w:rPr>
                <w:rFonts w:ascii="Times New Roman" w:hAnsi="Times New Roman" w:cs="Times New Roman"/>
                <w:b/>
                <w:bCs/>
              </w:rPr>
              <w:t>=990)</w:t>
            </w:r>
          </w:p>
        </w:tc>
      </w:tr>
      <w:tr w:rsidR="00C517F2" w14:paraId="05CD4FD9" w14:textId="77777777" w:rsidTr="00F8742E">
        <w:trPr>
          <w:trHeight w:val="421"/>
        </w:trPr>
        <w:tc>
          <w:tcPr>
            <w:tcW w:w="28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4F0DD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916E4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E40030B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835" w:type="dxa"/>
            <w:tcBorders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8C18B2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403F597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410" w:type="dxa"/>
            <w:tcBorders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36F171F4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Pr="00EF2821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D7E2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282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517F2" w14:paraId="65B5CA0B" w14:textId="77777777" w:rsidTr="00F8742E"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14:paraId="307CFBB8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Unadjusted model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5D18B0C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2D036F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8D9288C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1DF57102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2" w:space="0" w:color="FFFFFF" w:themeColor="background1"/>
              <w:bottom w:val="nil"/>
              <w:right w:val="nil"/>
            </w:tcBorders>
            <w:vAlign w:val="center"/>
          </w:tcPr>
          <w:p w14:paraId="6BFD0DA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 w14:paraId="660194C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7F2" w14:paraId="4AC7B328" w14:textId="77777777" w:rsidTr="00F8742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FED6" w14:textId="77777777" w:rsidR="00C517F2" w:rsidRPr="00EF2821" w:rsidRDefault="00C517F2" w:rsidP="00F8742E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Self-esteem in 2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0E5D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9 (0.05,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EF9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1341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4 (0.02,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5C3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54E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4 (0.02,0.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D8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01</w:t>
            </w:r>
          </w:p>
        </w:tc>
      </w:tr>
      <w:tr w:rsidR="00C517F2" w14:paraId="19ECB12F" w14:textId="77777777" w:rsidTr="00F8742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DCD2" w14:textId="77777777" w:rsidR="00C517F2" w:rsidRPr="00EF2821" w:rsidRDefault="00C517F2" w:rsidP="00F8742E">
            <w:pPr>
              <w:jc w:val="left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  <w:b/>
                <w:bCs/>
              </w:rPr>
              <w:t>Adjusted mod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5594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012F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29A3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2995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0B06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D37A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17F2" w14:paraId="7B1DF02E" w14:textId="77777777" w:rsidTr="00F8742E">
        <w:trPr>
          <w:trHeight w:val="86"/>
        </w:trPr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</w:tcPr>
          <w:p w14:paraId="285624F4" w14:textId="77777777" w:rsidR="00C517F2" w:rsidRPr="00EF2821" w:rsidRDefault="00C517F2" w:rsidP="00F8742E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Self-esteem in 201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BD4660E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6 (0.02,0.1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E5BF083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826D217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3 (0.01,0.0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456A9F9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BC3ABB1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3 (0.01,0.05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center"/>
          </w:tcPr>
          <w:p w14:paraId="4C9E9744" w14:textId="77777777" w:rsidR="00C517F2" w:rsidRPr="00EF2821" w:rsidRDefault="00C517F2" w:rsidP="00F8742E">
            <w:pPr>
              <w:jc w:val="center"/>
              <w:rPr>
                <w:rFonts w:ascii="Times New Roman" w:hAnsi="Times New Roman" w:cs="Times New Roman"/>
              </w:rPr>
            </w:pPr>
            <w:r w:rsidRPr="00EF2821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0FD9B3FC" w14:textId="74B39477" w:rsidR="00456516" w:rsidRPr="00C517F2" w:rsidRDefault="00C517F2">
      <w:pPr>
        <w:rPr>
          <w:rFonts w:ascii="Times New Roman" w:hAnsi="Times New Roman" w:cs="Times New Roman" w:hint="eastAsia"/>
        </w:rPr>
      </w:pPr>
      <w:bookmarkStart w:id="12" w:name="_Hlk99266510"/>
      <w:r w:rsidRPr="00EF2821">
        <w:rPr>
          <w:rFonts w:ascii="Times New Roman" w:hAnsi="Times New Roman" w:cs="Times New Roman"/>
        </w:rPr>
        <w:t>Note:</w:t>
      </w:r>
      <w:r w:rsidRPr="00EF2821">
        <w:rPr>
          <w:rFonts w:ascii="Times New Roman" w:hAnsi="Times New Roman" w:cs="Times New Roman"/>
          <w:sz w:val="16"/>
          <w:szCs w:val="16"/>
        </w:rPr>
        <w:t xml:space="preserve"> </w:t>
      </w:r>
      <w:r w:rsidRPr="00EF2821">
        <w:rPr>
          <w:rFonts w:ascii="Times New Roman" w:hAnsi="Times New Roman" w:cs="Times New Roman"/>
        </w:rPr>
        <w:t xml:space="preserve">In the adjusted model, this table controlled for </w:t>
      </w:r>
      <w:bookmarkStart w:id="13" w:name="_Hlk99564936"/>
      <w:r w:rsidRPr="00EF2821">
        <w:rPr>
          <w:rFonts w:ascii="Times New Roman" w:hAnsi="Times New Roman" w:cs="Times New Roman"/>
        </w:rPr>
        <w:t>adolescents’ characteristics (age</w:t>
      </w:r>
      <w:r>
        <w:rPr>
          <w:rFonts w:ascii="Times New Roman" w:hAnsi="Times New Roman" w:cs="Times New Roman"/>
        </w:rPr>
        <w:t xml:space="preserve"> and</w:t>
      </w:r>
      <w:r w:rsidRPr="00EF2821">
        <w:rPr>
          <w:rFonts w:ascii="Times New Roman" w:hAnsi="Times New Roman" w:cs="Times New Roman"/>
        </w:rPr>
        <w:t xml:space="preserve"> gender), parents’ characteristics (maternal age, paternal age, maternal education level, paternal education level, maternal employment status, paternal employment status), and household characteristics (</w:t>
      </w:r>
      <w:r w:rsidRPr="00EF2821">
        <w:rPr>
          <w:rFonts w:ascii="Times New Roman" w:eastAsia="等线" w:hAnsi="Times New Roman" w:cs="Times New Roman"/>
        </w:rPr>
        <w:t>urban‒rural</w:t>
      </w:r>
      <w:r w:rsidRPr="00EF2821">
        <w:rPr>
          <w:rFonts w:ascii="Times New Roman" w:hAnsi="Times New Roman" w:cs="Times New Roman"/>
        </w:rPr>
        <w:t> location, household per capita income, family size).</w:t>
      </w:r>
      <w:bookmarkEnd w:id="12"/>
      <w:bookmarkEnd w:id="13"/>
    </w:p>
    <w:sectPr w:rsidR="00456516" w:rsidRPr="00C517F2" w:rsidSect="007B450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935B1"/>
    <w:multiLevelType w:val="hybridMultilevel"/>
    <w:tmpl w:val="B2C4ACE4"/>
    <w:lvl w:ilvl="0" w:tplc="05E6A96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3058B5"/>
    <w:multiLevelType w:val="hybridMultilevel"/>
    <w:tmpl w:val="9FCCE2C0"/>
    <w:lvl w:ilvl="0" w:tplc="C9683F0A">
      <w:start w:val="2"/>
      <w:numFmt w:val="lowerLetter"/>
      <w:lvlText w:val="(%1)"/>
      <w:lvlJc w:val="left"/>
      <w:pPr>
        <w:ind w:left="360" w:hanging="360"/>
      </w:pPr>
      <w:rPr>
        <w:rFonts w:hint="default"/>
        <w:sz w:val="21"/>
      </w:rPr>
    </w:lvl>
    <w:lvl w:ilvl="1" w:tplc="E8A490BE" w:tentative="1">
      <w:start w:val="1"/>
      <w:numFmt w:val="lowerLetter"/>
      <w:lvlText w:val="%2)"/>
      <w:lvlJc w:val="left"/>
      <w:pPr>
        <w:ind w:left="840" w:hanging="420"/>
      </w:pPr>
    </w:lvl>
    <w:lvl w:ilvl="2" w:tplc="3A88E7F6" w:tentative="1">
      <w:start w:val="1"/>
      <w:numFmt w:val="lowerRoman"/>
      <w:lvlText w:val="%3."/>
      <w:lvlJc w:val="right"/>
      <w:pPr>
        <w:ind w:left="1260" w:hanging="420"/>
      </w:pPr>
    </w:lvl>
    <w:lvl w:ilvl="3" w:tplc="83EA0E64" w:tentative="1">
      <w:start w:val="1"/>
      <w:numFmt w:val="decimal"/>
      <w:lvlText w:val="%4."/>
      <w:lvlJc w:val="left"/>
      <w:pPr>
        <w:ind w:left="1680" w:hanging="420"/>
      </w:pPr>
    </w:lvl>
    <w:lvl w:ilvl="4" w:tplc="72B2AD7E" w:tentative="1">
      <w:start w:val="1"/>
      <w:numFmt w:val="lowerLetter"/>
      <w:lvlText w:val="%5)"/>
      <w:lvlJc w:val="left"/>
      <w:pPr>
        <w:ind w:left="2100" w:hanging="420"/>
      </w:pPr>
    </w:lvl>
    <w:lvl w:ilvl="5" w:tplc="718A4B06" w:tentative="1">
      <w:start w:val="1"/>
      <w:numFmt w:val="lowerRoman"/>
      <w:lvlText w:val="%6."/>
      <w:lvlJc w:val="right"/>
      <w:pPr>
        <w:ind w:left="2520" w:hanging="420"/>
      </w:pPr>
    </w:lvl>
    <w:lvl w:ilvl="6" w:tplc="98BCF006" w:tentative="1">
      <w:start w:val="1"/>
      <w:numFmt w:val="decimal"/>
      <w:lvlText w:val="%7."/>
      <w:lvlJc w:val="left"/>
      <w:pPr>
        <w:ind w:left="2940" w:hanging="420"/>
      </w:pPr>
    </w:lvl>
    <w:lvl w:ilvl="7" w:tplc="B6567620" w:tentative="1">
      <w:start w:val="1"/>
      <w:numFmt w:val="lowerLetter"/>
      <w:lvlText w:val="%8)"/>
      <w:lvlJc w:val="left"/>
      <w:pPr>
        <w:ind w:left="3360" w:hanging="420"/>
      </w:pPr>
    </w:lvl>
    <w:lvl w:ilvl="8" w:tplc="27D0D1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421F87"/>
    <w:multiLevelType w:val="hybridMultilevel"/>
    <w:tmpl w:val="E00A7E54"/>
    <w:lvl w:ilvl="0" w:tplc="893C465C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9318679E" w:tentative="1">
      <w:start w:val="1"/>
      <w:numFmt w:val="lowerLetter"/>
      <w:lvlText w:val="%2)"/>
      <w:lvlJc w:val="left"/>
      <w:pPr>
        <w:ind w:left="840" w:hanging="420"/>
      </w:pPr>
    </w:lvl>
    <w:lvl w:ilvl="2" w:tplc="6F92CA02" w:tentative="1">
      <w:start w:val="1"/>
      <w:numFmt w:val="lowerRoman"/>
      <w:lvlText w:val="%3."/>
      <w:lvlJc w:val="right"/>
      <w:pPr>
        <w:ind w:left="1260" w:hanging="420"/>
      </w:pPr>
    </w:lvl>
    <w:lvl w:ilvl="3" w:tplc="49F01416" w:tentative="1">
      <w:start w:val="1"/>
      <w:numFmt w:val="decimal"/>
      <w:lvlText w:val="%4."/>
      <w:lvlJc w:val="left"/>
      <w:pPr>
        <w:ind w:left="1680" w:hanging="420"/>
      </w:pPr>
    </w:lvl>
    <w:lvl w:ilvl="4" w:tplc="DF846CF4" w:tentative="1">
      <w:start w:val="1"/>
      <w:numFmt w:val="lowerLetter"/>
      <w:lvlText w:val="%5)"/>
      <w:lvlJc w:val="left"/>
      <w:pPr>
        <w:ind w:left="2100" w:hanging="420"/>
      </w:pPr>
    </w:lvl>
    <w:lvl w:ilvl="5" w:tplc="663A30F2" w:tentative="1">
      <w:start w:val="1"/>
      <w:numFmt w:val="lowerRoman"/>
      <w:lvlText w:val="%6."/>
      <w:lvlJc w:val="right"/>
      <w:pPr>
        <w:ind w:left="2520" w:hanging="420"/>
      </w:pPr>
    </w:lvl>
    <w:lvl w:ilvl="6" w:tplc="0C103B8E" w:tentative="1">
      <w:start w:val="1"/>
      <w:numFmt w:val="decimal"/>
      <w:lvlText w:val="%7."/>
      <w:lvlJc w:val="left"/>
      <w:pPr>
        <w:ind w:left="2940" w:hanging="420"/>
      </w:pPr>
    </w:lvl>
    <w:lvl w:ilvl="7" w:tplc="35D80954" w:tentative="1">
      <w:start w:val="1"/>
      <w:numFmt w:val="lowerLetter"/>
      <w:lvlText w:val="%8)"/>
      <w:lvlJc w:val="left"/>
      <w:pPr>
        <w:ind w:left="3360" w:hanging="420"/>
      </w:pPr>
    </w:lvl>
    <w:lvl w:ilvl="8" w:tplc="497ED75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F55D8D"/>
    <w:multiLevelType w:val="hybridMultilevel"/>
    <w:tmpl w:val="592C71B8"/>
    <w:lvl w:ilvl="0" w:tplc="C21AF370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978A1678" w:tentative="1">
      <w:start w:val="1"/>
      <w:numFmt w:val="lowerLetter"/>
      <w:lvlText w:val="%2)"/>
      <w:lvlJc w:val="left"/>
      <w:pPr>
        <w:ind w:left="840" w:hanging="420"/>
      </w:pPr>
    </w:lvl>
    <w:lvl w:ilvl="2" w:tplc="497448F2" w:tentative="1">
      <w:start w:val="1"/>
      <w:numFmt w:val="lowerRoman"/>
      <w:lvlText w:val="%3."/>
      <w:lvlJc w:val="right"/>
      <w:pPr>
        <w:ind w:left="1260" w:hanging="420"/>
      </w:pPr>
    </w:lvl>
    <w:lvl w:ilvl="3" w:tplc="D3BC5826" w:tentative="1">
      <w:start w:val="1"/>
      <w:numFmt w:val="decimal"/>
      <w:lvlText w:val="%4."/>
      <w:lvlJc w:val="left"/>
      <w:pPr>
        <w:ind w:left="1680" w:hanging="420"/>
      </w:pPr>
    </w:lvl>
    <w:lvl w:ilvl="4" w:tplc="2B4089E6" w:tentative="1">
      <w:start w:val="1"/>
      <w:numFmt w:val="lowerLetter"/>
      <w:lvlText w:val="%5)"/>
      <w:lvlJc w:val="left"/>
      <w:pPr>
        <w:ind w:left="2100" w:hanging="420"/>
      </w:pPr>
    </w:lvl>
    <w:lvl w:ilvl="5" w:tplc="9EB63B04" w:tentative="1">
      <w:start w:val="1"/>
      <w:numFmt w:val="lowerRoman"/>
      <w:lvlText w:val="%6."/>
      <w:lvlJc w:val="right"/>
      <w:pPr>
        <w:ind w:left="2520" w:hanging="420"/>
      </w:pPr>
    </w:lvl>
    <w:lvl w:ilvl="6" w:tplc="6CCAFD4A" w:tentative="1">
      <w:start w:val="1"/>
      <w:numFmt w:val="decimal"/>
      <w:lvlText w:val="%7."/>
      <w:lvlJc w:val="left"/>
      <w:pPr>
        <w:ind w:left="2940" w:hanging="420"/>
      </w:pPr>
    </w:lvl>
    <w:lvl w:ilvl="7" w:tplc="94203706" w:tentative="1">
      <w:start w:val="1"/>
      <w:numFmt w:val="lowerLetter"/>
      <w:lvlText w:val="%8)"/>
      <w:lvlJc w:val="left"/>
      <w:pPr>
        <w:ind w:left="3360" w:hanging="420"/>
      </w:pPr>
    </w:lvl>
    <w:lvl w:ilvl="8" w:tplc="730030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213303"/>
    <w:multiLevelType w:val="hybridMultilevel"/>
    <w:tmpl w:val="26D65794"/>
    <w:lvl w:ilvl="0" w:tplc="EA3E08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8E62E8FC" w:tentative="1">
      <w:start w:val="1"/>
      <w:numFmt w:val="lowerLetter"/>
      <w:lvlText w:val="%2)"/>
      <w:lvlJc w:val="left"/>
      <w:pPr>
        <w:ind w:left="840" w:hanging="420"/>
      </w:pPr>
    </w:lvl>
    <w:lvl w:ilvl="2" w:tplc="CAB8726E" w:tentative="1">
      <w:start w:val="1"/>
      <w:numFmt w:val="lowerRoman"/>
      <w:lvlText w:val="%3."/>
      <w:lvlJc w:val="right"/>
      <w:pPr>
        <w:ind w:left="1260" w:hanging="420"/>
      </w:pPr>
    </w:lvl>
    <w:lvl w:ilvl="3" w:tplc="759A171C" w:tentative="1">
      <w:start w:val="1"/>
      <w:numFmt w:val="decimal"/>
      <w:lvlText w:val="%4."/>
      <w:lvlJc w:val="left"/>
      <w:pPr>
        <w:ind w:left="1680" w:hanging="420"/>
      </w:pPr>
    </w:lvl>
    <w:lvl w:ilvl="4" w:tplc="CE5ADB20" w:tentative="1">
      <w:start w:val="1"/>
      <w:numFmt w:val="lowerLetter"/>
      <w:lvlText w:val="%5)"/>
      <w:lvlJc w:val="left"/>
      <w:pPr>
        <w:ind w:left="2100" w:hanging="420"/>
      </w:pPr>
    </w:lvl>
    <w:lvl w:ilvl="5" w:tplc="D7A442F4" w:tentative="1">
      <w:start w:val="1"/>
      <w:numFmt w:val="lowerRoman"/>
      <w:lvlText w:val="%6."/>
      <w:lvlJc w:val="right"/>
      <w:pPr>
        <w:ind w:left="2520" w:hanging="420"/>
      </w:pPr>
    </w:lvl>
    <w:lvl w:ilvl="6" w:tplc="0E0A0840" w:tentative="1">
      <w:start w:val="1"/>
      <w:numFmt w:val="decimal"/>
      <w:lvlText w:val="%7."/>
      <w:lvlJc w:val="left"/>
      <w:pPr>
        <w:ind w:left="2940" w:hanging="420"/>
      </w:pPr>
    </w:lvl>
    <w:lvl w:ilvl="7" w:tplc="C8D2B586" w:tentative="1">
      <w:start w:val="1"/>
      <w:numFmt w:val="lowerLetter"/>
      <w:lvlText w:val="%8)"/>
      <w:lvlJc w:val="left"/>
      <w:pPr>
        <w:ind w:left="3360" w:hanging="420"/>
      </w:pPr>
    </w:lvl>
    <w:lvl w:ilvl="8" w:tplc="5BC043EC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9397072">
    <w:abstractNumId w:val="1"/>
  </w:num>
  <w:num w:numId="2" w16cid:durableId="1711758195">
    <w:abstractNumId w:val="0"/>
  </w:num>
  <w:num w:numId="3" w16cid:durableId="820972663">
    <w:abstractNumId w:val="4"/>
  </w:num>
  <w:num w:numId="4" w16cid:durableId="1866677205">
    <w:abstractNumId w:val="2"/>
  </w:num>
  <w:num w:numId="5" w16cid:durableId="3313788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74"/>
    <w:rsid w:val="002553AD"/>
    <w:rsid w:val="00456516"/>
    <w:rsid w:val="005A0974"/>
    <w:rsid w:val="007B450A"/>
    <w:rsid w:val="00C517F2"/>
    <w:rsid w:val="00FA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76EC"/>
  <w15:chartTrackingRefBased/>
  <w15:docId w15:val="{1EE50636-CFF6-43F3-B4BC-42BAB982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5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58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4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B450A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FA5862"/>
    <w:rPr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FA5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58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5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5862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FA5862"/>
  </w:style>
  <w:style w:type="character" w:styleId="aa">
    <w:name w:val="Hyperlink"/>
    <w:basedOn w:val="a0"/>
    <w:uiPriority w:val="99"/>
    <w:unhideWhenUsed/>
    <w:rsid w:val="00FA586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FA5862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FA5862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FA5862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FA586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A586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5862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FA5862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A586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586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586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586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5862"/>
    <w:rPr>
      <w:rFonts w:ascii="等线" w:eastAsia="等线" w:hAnsi="等线"/>
      <w:noProof/>
      <w:sz w:val="20"/>
    </w:rPr>
  </w:style>
  <w:style w:type="character" w:customStyle="1" w:styleId="2">
    <w:name w:val="未处理的提及2"/>
    <w:basedOn w:val="a0"/>
    <w:uiPriority w:val="99"/>
    <w:semiHidden/>
    <w:unhideWhenUsed/>
    <w:rsid w:val="00FA5862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FA5862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FA58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75</Words>
  <Characters>8983</Characters>
  <Application>Microsoft Office Word</Application>
  <DocSecurity>0</DocSecurity>
  <Lines>74</Lines>
  <Paragraphs>21</Paragraphs>
  <ScaleCrop>false</ScaleCrop>
  <Company/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雪</dc:creator>
  <cp:keywords/>
  <dc:description/>
  <cp:lastModifiedBy>王 雪</cp:lastModifiedBy>
  <cp:revision>6</cp:revision>
  <dcterms:created xsi:type="dcterms:W3CDTF">2022-09-12T02:43:00Z</dcterms:created>
  <dcterms:modified xsi:type="dcterms:W3CDTF">2022-09-12T02:50:00Z</dcterms:modified>
</cp:coreProperties>
</file>